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59EFC" w14:textId="77777777" w:rsidR="00386345" w:rsidRPr="00C93761" w:rsidRDefault="00386345" w:rsidP="00386345">
      <w:pPr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14:paraId="6420F227" w14:textId="77777777" w:rsidR="00386345" w:rsidRPr="00C93761" w:rsidRDefault="00386345" w:rsidP="00386345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561"/>
        <w:gridCol w:w="2551"/>
        <w:gridCol w:w="1650"/>
      </w:tblGrid>
      <w:tr w:rsidR="00386345" w:rsidRPr="00C93761" w14:paraId="35DA29C1" w14:textId="77777777" w:rsidTr="00E550A9">
        <w:tc>
          <w:tcPr>
            <w:tcW w:w="9016" w:type="dxa"/>
            <w:gridSpan w:val="4"/>
          </w:tcPr>
          <w:p w14:paraId="5EF69C61" w14:textId="77777777" w:rsidR="00386345" w:rsidRPr="00C93761" w:rsidRDefault="00386345" w:rsidP="00E550A9">
            <w:pPr>
              <w:jc w:val="both"/>
            </w:pPr>
            <w:r w:rsidRPr="00C93761">
              <w:t>Supplementary Table 1. Distribution of other Ocular symptoms among IIM patients and healthy controls</w:t>
            </w:r>
          </w:p>
        </w:tc>
      </w:tr>
      <w:tr w:rsidR="00386345" w:rsidRPr="00C93761" w14:paraId="5D1BA536" w14:textId="77777777" w:rsidTr="00E550A9">
        <w:tc>
          <w:tcPr>
            <w:tcW w:w="2254" w:type="dxa"/>
          </w:tcPr>
          <w:p w14:paraId="0D8095E7" w14:textId="77777777" w:rsidR="00386345" w:rsidRPr="00C93761" w:rsidRDefault="00386345" w:rsidP="00E550A9">
            <w:pPr>
              <w:jc w:val="both"/>
            </w:pPr>
            <w:r w:rsidRPr="00C93761">
              <w:t>Variables</w:t>
            </w:r>
          </w:p>
        </w:tc>
        <w:tc>
          <w:tcPr>
            <w:tcW w:w="2561" w:type="dxa"/>
          </w:tcPr>
          <w:p w14:paraId="190368A8" w14:textId="77777777" w:rsidR="00386345" w:rsidRPr="00C93761" w:rsidRDefault="00386345" w:rsidP="00E550A9">
            <w:pPr>
              <w:jc w:val="center"/>
            </w:pPr>
            <w:r w:rsidRPr="00C93761">
              <w:t>Patients (N=43)</w:t>
            </w:r>
          </w:p>
        </w:tc>
        <w:tc>
          <w:tcPr>
            <w:tcW w:w="2551" w:type="dxa"/>
          </w:tcPr>
          <w:p w14:paraId="32D2AF2D" w14:textId="77777777" w:rsidR="00386345" w:rsidRPr="00C93761" w:rsidRDefault="00386345" w:rsidP="00E550A9">
            <w:pPr>
              <w:jc w:val="center"/>
            </w:pPr>
            <w:r w:rsidRPr="00C93761">
              <w:t>Healthy Controls (N=46)</w:t>
            </w:r>
          </w:p>
        </w:tc>
        <w:tc>
          <w:tcPr>
            <w:tcW w:w="1650" w:type="dxa"/>
          </w:tcPr>
          <w:p w14:paraId="57972963" w14:textId="77777777" w:rsidR="00386345" w:rsidRPr="00C93761" w:rsidRDefault="00386345" w:rsidP="00E550A9">
            <w:pPr>
              <w:jc w:val="center"/>
            </w:pPr>
            <w:r w:rsidRPr="00C93761">
              <w:t>p</w:t>
            </w:r>
          </w:p>
        </w:tc>
      </w:tr>
      <w:tr w:rsidR="00386345" w:rsidRPr="00C93761" w14:paraId="32AB3C3A" w14:textId="77777777" w:rsidTr="00E550A9">
        <w:tc>
          <w:tcPr>
            <w:tcW w:w="2254" w:type="dxa"/>
          </w:tcPr>
          <w:p w14:paraId="089DF830" w14:textId="77777777" w:rsidR="00386345" w:rsidRPr="00C93761" w:rsidRDefault="00386345" w:rsidP="00E550A9">
            <w:pPr>
              <w:jc w:val="both"/>
              <w:rPr>
                <w:b/>
                <w:bCs/>
              </w:rPr>
            </w:pPr>
            <w:r w:rsidRPr="00C93761">
              <w:rPr>
                <w:b/>
                <w:bCs/>
              </w:rPr>
              <w:t>Ocular Symptoms</w:t>
            </w:r>
          </w:p>
        </w:tc>
        <w:tc>
          <w:tcPr>
            <w:tcW w:w="2561" w:type="dxa"/>
          </w:tcPr>
          <w:p w14:paraId="2F470EAC" w14:textId="77777777" w:rsidR="00386345" w:rsidRPr="00C93761" w:rsidRDefault="00386345" w:rsidP="00E550A9">
            <w:pPr>
              <w:jc w:val="center"/>
            </w:pPr>
          </w:p>
        </w:tc>
        <w:tc>
          <w:tcPr>
            <w:tcW w:w="2551" w:type="dxa"/>
          </w:tcPr>
          <w:p w14:paraId="540AB007" w14:textId="77777777" w:rsidR="00386345" w:rsidRPr="00C93761" w:rsidRDefault="00386345" w:rsidP="00E550A9">
            <w:pPr>
              <w:jc w:val="center"/>
            </w:pPr>
          </w:p>
        </w:tc>
        <w:tc>
          <w:tcPr>
            <w:tcW w:w="1650" w:type="dxa"/>
          </w:tcPr>
          <w:p w14:paraId="390FEAB0" w14:textId="77777777" w:rsidR="00386345" w:rsidRPr="00C93761" w:rsidRDefault="00386345" w:rsidP="00E550A9">
            <w:pPr>
              <w:jc w:val="center"/>
            </w:pPr>
          </w:p>
        </w:tc>
      </w:tr>
      <w:tr w:rsidR="00386345" w:rsidRPr="00C93761" w14:paraId="4EB66B90" w14:textId="77777777" w:rsidTr="00E550A9">
        <w:tc>
          <w:tcPr>
            <w:tcW w:w="2254" w:type="dxa"/>
          </w:tcPr>
          <w:p w14:paraId="6E325230" w14:textId="77777777" w:rsidR="00386345" w:rsidRPr="00C93761" w:rsidRDefault="00386345" w:rsidP="00E550A9">
            <w:pPr>
              <w:jc w:val="both"/>
            </w:pPr>
            <w:r w:rsidRPr="00C93761">
              <w:t xml:space="preserve">Redness </w:t>
            </w:r>
          </w:p>
        </w:tc>
        <w:tc>
          <w:tcPr>
            <w:tcW w:w="2561" w:type="dxa"/>
          </w:tcPr>
          <w:p w14:paraId="1B87E277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4707BFC7" w14:textId="77777777" w:rsidR="00386345" w:rsidRPr="00C93761" w:rsidRDefault="00386345" w:rsidP="00E550A9">
            <w:pPr>
              <w:jc w:val="center"/>
            </w:pPr>
            <w:r w:rsidRPr="00C93761">
              <w:t>1(2.2)</w:t>
            </w:r>
          </w:p>
        </w:tc>
        <w:tc>
          <w:tcPr>
            <w:tcW w:w="1650" w:type="dxa"/>
          </w:tcPr>
          <w:p w14:paraId="0F551940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2408776C" w14:textId="77777777" w:rsidTr="00E550A9">
        <w:tc>
          <w:tcPr>
            <w:tcW w:w="2254" w:type="dxa"/>
          </w:tcPr>
          <w:p w14:paraId="47495FCF" w14:textId="77777777" w:rsidR="00386345" w:rsidRPr="00C93761" w:rsidRDefault="00386345" w:rsidP="00E550A9">
            <w:pPr>
              <w:jc w:val="both"/>
            </w:pPr>
            <w:r w:rsidRPr="00C93761">
              <w:t xml:space="preserve">Sicca </w:t>
            </w:r>
          </w:p>
        </w:tc>
        <w:tc>
          <w:tcPr>
            <w:tcW w:w="2561" w:type="dxa"/>
          </w:tcPr>
          <w:p w14:paraId="64ED62A3" w14:textId="77777777" w:rsidR="00386345" w:rsidRPr="00C93761" w:rsidRDefault="00386345" w:rsidP="00E550A9">
            <w:pPr>
              <w:jc w:val="center"/>
            </w:pPr>
            <w:r w:rsidRPr="00C93761">
              <w:t>1 (2.3)</w:t>
            </w:r>
          </w:p>
        </w:tc>
        <w:tc>
          <w:tcPr>
            <w:tcW w:w="2551" w:type="dxa"/>
          </w:tcPr>
          <w:p w14:paraId="01EDEA46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1F4137DA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2197BB45" w14:textId="77777777" w:rsidTr="00E550A9">
        <w:tc>
          <w:tcPr>
            <w:tcW w:w="2254" w:type="dxa"/>
          </w:tcPr>
          <w:p w14:paraId="73DA30D0" w14:textId="77777777" w:rsidR="00386345" w:rsidRPr="00C93761" w:rsidRDefault="00386345" w:rsidP="00E550A9">
            <w:pPr>
              <w:jc w:val="both"/>
            </w:pPr>
            <w:r w:rsidRPr="00C93761">
              <w:t xml:space="preserve">Pain </w:t>
            </w:r>
          </w:p>
        </w:tc>
        <w:tc>
          <w:tcPr>
            <w:tcW w:w="2561" w:type="dxa"/>
          </w:tcPr>
          <w:p w14:paraId="148F9FD0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64F2B8F7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4EAEC3BB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599540B2" w14:textId="77777777" w:rsidTr="00E550A9">
        <w:tc>
          <w:tcPr>
            <w:tcW w:w="2254" w:type="dxa"/>
          </w:tcPr>
          <w:p w14:paraId="54F813D7" w14:textId="77777777" w:rsidR="00386345" w:rsidRPr="00C93761" w:rsidRDefault="00386345" w:rsidP="00E550A9">
            <w:pPr>
              <w:jc w:val="both"/>
            </w:pPr>
            <w:r w:rsidRPr="00C93761">
              <w:t xml:space="preserve">Headache </w:t>
            </w:r>
          </w:p>
        </w:tc>
        <w:tc>
          <w:tcPr>
            <w:tcW w:w="2561" w:type="dxa"/>
          </w:tcPr>
          <w:p w14:paraId="4C1E0DC6" w14:textId="77777777" w:rsidR="00386345" w:rsidRPr="00C93761" w:rsidRDefault="00386345" w:rsidP="00E550A9">
            <w:pPr>
              <w:jc w:val="center"/>
            </w:pPr>
            <w:r w:rsidRPr="00C93761">
              <w:t>1 (2.3)</w:t>
            </w:r>
          </w:p>
        </w:tc>
        <w:tc>
          <w:tcPr>
            <w:tcW w:w="2551" w:type="dxa"/>
          </w:tcPr>
          <w:p w14:paraId="380349A2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712CAA7C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7335BF27" w14:textId="77777777" w:rsidTr="00E550A9">
        <w:tc>
          <w:tcPr>
            <w:tcW w:w="2254" w:type="dxa"/>
          </w:tcPr>
          <w:p w14:paraId="4DDFCB00" w14:textId="77777777" w:rsidR="00386345" w:rsidRPr="00C93761" w:rsidRDefault="00386345" w:rsidP="00E550A9">
            <w:pPr>
              <w:jc w:val="both"/>
              <w:rPr>
                <w:b/>
                <w:bCs/>
              </w:rPr>
            </w:pPr>
            <w:r w:rsidRPr="00C93761">
              <w:rPr>
                <w:b/>
                <w:bCs/>
              </w:rPr>
              <w:t>Ocular Signs</w:t>
            </w:r>
          </w:p>
        </w:tc>
        <w:tc>
          <w:tcPr>
            <w:tcW w:w="2561" w:type="dxa"/>
          </w:tcPr>
          <w:p w14:paraId="1D7B8CC7" w14:textId="77777777" w:rsidR="00386345" w:rsidRPr="00C93761" w:rsidRDefault="00386345" w:rsidP="00E550A9">
            <w:pPr>
              <w:jc w:val="center"/>
            </w:pPr>
          </w:p>
        </w:tc>
        <w:tc>
          <w:tcPr>
            <w:tcW w:w="2551" w:type="dxa"/>
          </w:tcPr>
          <w:p w14:paraId="27D4769A" w14:textId="77777777" w:rsidR="00386345" w:rsidRPr="00C93761" w:rsidRDefault="00386345" w:rsidP="00E550A9">
            <w:pPr>
              <w:jc w:val="center"/>
            </w:pPr>
          </w:p>
        </w:tc>
        <w:tc>
          <w:tcPr>
            <w:tcW w:w="1650" w:type="dxa"/>
          </w:tcPr>
          <w:p w14:paraId="1CD6B04A" w14:textId="77777777" w:rsidR="00386345" w:rsidRPr="00C93761" w:rsidRDefault="00386345" w:rsidP="00E550A9">
            <w:pPr>
              <w:jc w:val="center"/>
            </w:pPr>
          </w:p>
        </w:tc>
      </w:tr>
      <w:tr w:rsidR="00386345" w:rsidRPr="00C93761" w14:paraId="0FECD07D" w14:textId="77777777" w:rsidTr="00E550A9">
        <w:tc>
          <w:tcPr>
            <w:tcW w:w="2254" w:type="dxa"/>
          </w:tcPr>
          <w:p w14:paraId="6FF324D0" w14:textId="77777777" w:rsidR="00386345" w:rsidRPr="00C93761" w:rsidRDefault="00386345" w:rsidP="00E550A9">
            <w:pPr>
              <w:jc w:val="both"/>
            </w:pPr>
            <w:r w:rsidRPr="00C93761">
              <w:t xml:space="preserve">Swelling of eyelid </w:t>
            </w:r>
          </w:p>
        </w:tc>
        <w:tc>
          <w:tcPr>
            <w:tcW w:w="2561" w:type="dxa"/>
          </w:tcPr>
          <w:p w14:paraId="5DD84442" w14:textId="77777777" w:rsidR="00386345" w:rsidRPr="00C93761" w:rsidRDefault="00386345" w:rsidP="00E550A9">
            <w:pPr>
              <w:jc w:val="center"/>
            </w:pPr>
            <w:r w:rsidRPr="00C93761">
              <w:t>1 (2.3)</w:t>
            </w:r>
          </w:p>
        </w:tc>
        <w:tc>
          <w:tcPr>
            <w:tcW w:w="2551" w:type="dxa"/>
          </w:tcPr>
          <w:p w14:paraId="4CBF8C31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6B720313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57729EDA" w14:textId="77777777" w:rsidTr="00E550A9">
        <w:tc>
          <w:tcPr>
            <w:tcW w:w="2254" w:type="dxa"/>
          </w:tcPr>
          <w:p w14:paraId="0B070422" w14:textId="77777777" w:rsidR="00386345" w:rsidRPr="00C93761" w:rsidRDefault="00386345" w:rsidP="00E550A9">
            <w:pPr>
              <w:jc w:val="both"/>
            </w:pPr>
            <w:r w:rsidRPr="00C93761">
              <w:t>Ptosis</w:t>
            </w:r>
          </w:p>
        </w:tc>
        <w:tc>
          <w:tcPr>
            <w:tcW w:w="2561" w:type="dxa"/>
          </w:tcPr>
          <w:p w14:paraId="27365316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6A1E3873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24687C3B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2EFA7ACC" w14:textId="77777777" w:rsidTr="00E550A9">
        <w:tc>
          <w:tcPr>
            <w:tcW w:w="2254" w:type="dxa"/>
          </w:tcPr>
          <w:p w14:paraId="6344EC9B" w14:textId="77777777" w:rsidR="00386345" w:rsidRPr="00C93761" w:rsidRDefault="00386345" w:rsidP="00E550A9">
            <w:pPr>
              <w:jc w:val="both"/>
            </w:pPr>
            <w:r w:rsidRPr="00C93761">
              <w:t xml:space="preserve">Proptosis </w:t>
            </w:r>
          </w:p>
        </w:tc>
        <w:tc>
          <w:tcPr>
            <w:tcW w:w="2561" w:type="dxa"/>
          </w:tcPr>
          <w:p w14:paraId="6635E739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3CF46BA5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07D26F0A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647D360D" w14:textId="77777777" w:rsidTr="00E550A9">
        <w:tc>
          <w:tcPr>
            <w:tcW w:w="2254" w:type="dxa"/>
          </w:tcPr>
          <w:p w14:paraId="5A45A55F" w14:textId="77777777" w:rsidR="00386345" w:rsidRPr="00C93761" w:rsidRDefault="00386345" w:rsidP="00E550A9">
            <w:pPr>
              <w:jc w:val="both"/>
            </w:pPr>
            <w:r w:rsidRPr="00C93761">
              <w:t xml:space="preserve">Conjunctival injection </w:t>
            </w:r>
          </w:p>
        </w:tc>
        <w:tc>
          <w:tcPr>
            <w:tcW w:w="2561" w:type="dxa"/>
          </w:tcPr>
          <w:p w14:paraId="3CE60F5E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60E86B87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4F7206D7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74076077" w14:textId="77777777" w:rsidTr="00E550A9">
        <w:tc>
          <w:tcPr>
            <w:tcW w:w="2254" w:type="dxa"/>
          </w:tcPr>
          <w:p w14:paraId="328F89A8" w14:textId="77777777" w:rsidR="00386345" w:rsidRPr="00C93761" w:rsidRDefault="00386345" w:rsidP="00E550A9">
            <w:pPr>
              <w:jc w:val="both"/>
            </w:pPr>
            <w:r w:rsidRPr="00C93761">
              <w:t xml:space="preserve">Chemosis </w:t>
            </w:r>
          </w:p>
        </w:tc>
        <w:tc>
          <w:tcPr>
            <w:tcW w:w="2561" w:type="dxa"/>
          </w:tcPr>
          <w:p w14:paraId="47A0D250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7FB1308F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4BA0D48F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05EA3999" w14:textId="77777777" w:rsidTr="00E550A9">
        <w:tc>
          <w:tcPr>
            <w:tcW w:w="2254" w:type="dxa"/>
          </w:tcPr>
          <w:p w14:paraId="5A0CB25C" w14:textId="77777777" w:rsidR="00386345" w:rsidRPr="00C93761" w:rsidRDefault="00386345" w:rsidP="00E550A9">
            <w:pPr>
              <w:jc w:val="both"/>
            </w:pPr>
            <w:r w:rsidRPr="00C93761">
              <w:t xml:space="preserve">Episcleritis </w:t>
            </w:r>
          </w:p>
        </w:tc>
        <w:tc>
          <w:tcPr>
            <w:tcW w:w="2561" w:type="dxa"/>
          </w:tcPr>
          <w:p w14:paraId="34235A73" w14:textId="77777777" w:rsidR="00386345" w:rsidRPr="00C93761" w:rsidRDefault="00386345" w:rsidP="00E550A9">
            <w:pPr>
              <w:jc w:val="center"/>
            </w:pPr>
            <w:r w:rsidRPr="00C93761">
              <w:t>1 (2.3)</w:t>
            </w:r>
          </w:p>
        </w:tc>
        <w:tc>
          <w:tcPr>
            <w:tcW w:w="2551" w:type="dxa"/>
          </w:tcPr>
          <w:p w14:paraId="4B51BE40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19FC7A3D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3A97DFFB" w14:textId="77777777" w:rsidTr="00E550A9">
        <w:tc>
          <w:tcPr>
            <w:tcW w:w="2254" w:type="dxa"/>
          </w:tcPr>
          <w:p w14:paraId="05B06858" w14:textId="77777777" w:rsidR="00386345" w:rsidRPr="00C93761" w:rsidRDefault="00386345" w:rsidP="00E550A9">
            <w:pPr>
              <w:jc w:val="both"/>
            </w:pPr>
            <w:r w:rsidRPr="00C93761">
              <w:t xml:space="preserve">Scleritis </w:t>
            </w:r>
          </w:p>
        </w:tc>
        <w:tc>
          <w:tcPr>
            <w:tcW w:w="2561" w:type="dxa"/>
          </w:tcPr>
          <w:p w14:paraId="5B9FAF90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181F1EFA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7CF4135D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4DE5B105" w14:textId="77777777" w:rsidTr="00E550A9">
        <w:tc>
          <w:tcPr>
            <w:tcW w:w="2254" w:type="dxa"/>
          </w:tcPr>
          <w:p w14:paraId="6F786A23" w14:textId="77777777" w:rsidR="00386345" w:rsidRPr="00C93761" w:rsidRDefault="00386345" w:rsidP="00E550A9">
            <w:pPr>
              <w:jc w:val="both"/>
            </w:pPr>
            <w:r w:rsidRPr="00C93761">
              <w:t>Pupil RAPD</w:t>
            </w:r>
          </w:p>
        </w:tc>
        <w:tc>
          <w:tcPr>
            <w:tcW w:w="2561" w:type="dxa"/>
          </w:tcPr>
          <w:p w14:paraId="798CA544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23AD18EB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42A1A28C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1C563ED2" w14:textId="77777777" w:rsidTr="00E550A9">
        <w:tc>
          <w:tcPr>
            <w:tcW w:w="2254" w:type="dxa"/>
          </w:tcPr>
          <w:p w14:paraId="7FC4F6B0" w14:textId="77777777" w:rsidR="00386345" w:rsidRPr="00C93761" w:rsidRDefault="00386345" w:rsidP="00E550A9">
            <w:pPr>
              <w:jc w:val="both"/>
            </w:pPr>
            <w:r w:rsidRPr="00C93761">
              <w:t xml:space="preserve">Uveitis </w:t>
            </w:r>
          </w:p>
        </w:tc>
        <w:tc>
          <w:tcPr>
            <w:tcW w:w="2561" w:type="dxa"/>
          </w:tcPr>
          <w:p w14:paraId="4238B107" w14:textId="77777777" w:rsidR="00386345" w:rsidRPr="00C93761" w:rsidRDefault="00386345" w:rsidP="00E550A9">
            <w:pPr>
              <w:jc w:val="center"/>
            </w:pPr>
            <w:r w:rsidRPr="00C93761">
              <w:t>1(2.3)</w:t>
            </w:r>
          </w:p>
        </w:tc>
        <w:tc>
          <w:tcPr>
            <w:tcW w:w="2551" w:type="dxa"/>
          </w:tcPr>
          <w:p w14:paraId="13EC3363" w14:textId="77777777" w:rsidR="00386345" w:rsidRPr="00C93761" w:rsidRDefault="00386345" w:rsidP="00E550A9">
            <w:pPr>
              <w:jc w:val="center"/>
            </w:pPr>
            <w:r w:rsidRPr="00C93761">
              <w:t>1(2.2)</w:t>
            </w:r>
          </w:p>
        </w:tc>
        <w:tc>
          <w:tcPr>
            <w:tcW w:w="1650" w:type="dxa"/>
          </w:tcPr>
          <w:p w14:paraId="677C0845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432BA272" w14:textId="77777777" w:rsidTr="00E550A9">
        <w:tc>
          <w:tcPr>
            <w:tcW w:w="2254" w:type="dxa"/>
          </w:tcPr>
          <w:p w14:paraId="33B4CC84" w14:textId="77777777" w:rsidR="00386345" w:rsidRPr="00C93761" w:rsidRDefault="00386345" w:rsidP="00E550A9">
            <w:pPr>
              <w:jc w:val="both"/>
            </w:pPr>
            <w:r w:rsidRPr="00C93761">
              <w:t>Diplopia</w:t>
            </w:r>
          </w:p>
        </w:tc>
        <w:tc>
          <w:tcPr>
            <w:tcW w:w="2561" w:type="dxa"/>
          </w:tcPr>
          <w:p w14:paraId="3A16AFB5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135F7EBC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518DACD1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2F627AE2" w14:textId="77777777" w:rsidTr="00E550A9">
        <w:tc>
          <w:tcPr>
            <w:tcW w:w="2254" w:type="dxa"/>
          </w:tcPr>
          <w:p w14:paraId="7C03C50E" w14:textId="77777777" w:rsidR="00386345" w:rsidRPr="00C93761" w:rsidRDefault="00386345" w:rsidP="00E550A9">
            <w:pPr>
              <w:jc w:val="both"/>
            </w:pPr>
            <w:r w:rsidRPr="00C93761">
              <w:t xml:space="preserve">Orbital tenderness </w:t>
            </w:r>
          </w:p>
        </w:tc>
        <w:tc>
          <w:tcPr>
            <w:tcW w:w="2561" w:type="dxa"/>
          </w:tcPr>
          <w:p w14:paraId="37AB9B87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4D7A642E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6B622641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4FACA801" w14:textId="77777777" w:rsidTr="00E550A9">
        <w:tc>
          <w:tcPr>
            <w:tcW w:w="2254" w:type="dxa"/>
          </w:tcPr>
          <w:p w14:paraId="7010FFE6" w14:textId="77777777" w:rsidR="00386345" w:rsidRPr="00C93761" w:rsidRDefault="00386345" w:rsidP="00E550A9">
            <w:pPr>
              <w:jc w:val="both"/>
            </w:pPr>
            <w:r w:rsidRPr="00C93761">
              <w:t xml:space="preserve">Exacerbation of pain on eye movement </w:t>
            </w:r>
          </w:p>
        </w:tc>
        <w:tc>
          <w:tcPr>
            <w:tcW w:w="2561" w:type="dxa"/>
          </w:tcPr>
          <w:p w14:paraId="5736058D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4E7FDABF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19F7BA24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4A653FA5" w14:textId="77777777" w:rsidTr="00E550A9">
        <w:tc>
          <w:tcPr>
            <w:tcW w:w="2254" w:type="dxa"/>
          </w:tcPr>
          <w:p w14:paraId="2DB61FA8" w14:textId="77777777" w:rsidR="00386345" w:rsidRPr="00C93761" w:rsidRDefault="00386345" w:rsidP="00E550A9">
            <w:pPr>
              <w:jc w:val="both"/>
            </w:pPr>
            <w:r w:rsidRPr="00C93761">
              <w:t xml:space="preserve">Restriction of extra-ocular muscle movement </w:t>
            </w:r>
          </w:p>
        </w:tc>
        <w:tc>
          <w:tcPr>
            <w:tcW w:w="2561" w:type="dxa"/>
          </w:tcPr>
          <w:p w14:paraId="3EE93C15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14B2D97C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2C4E1415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01D836E0" w14:textId="77777777" w:rsidTr="00E550A9">
        <w:tc>
          <w:tcPr>
            <w:tcW w:w="2254" w:type="dxa"/>
          </w:tcPr>
          <w:p w14:paraId="29478ADD" w14:textId="77777777" w:rsidR="00386345" w:rsidRPr="00C93761" w:rsidRDefault="00386345" w:rsidP="00E550A9">
            <w:pPr>
              <w:jc w:val="both"/>
            </w:pPr>
            <w:proofErr w:type="spellStart"/>
            <w:r w:rsidRPr="00C93761">
              <w:t>Vitritis</w:t>
            </w:r>
            <w:proofErr w:type="spellEnd"/>
          </w:p>
        </w:tc>
        <w:tc>
          <w:tcPr>
            <w:tcW w:w="2561" w:type="dxa"/>
          </w:tcPr>
          <w:p w14:paraId="38A705AB" w14:textId="77777777" w:rsidR="00386345" w:rsidRPr="00C93761" w:rsidRDefault="00386345" w:rsidP="00E550A9">
            <w:pPr>
              <w:jc w:val="center"/>
            </w:pPr>
            <w:r w:rsidRPr="00C93761">
              <w:t>1 (2.3)</w:t>
            </w:r>
          </w:p>
        </w:tc>
        <w:tc>
          <w:tcPr>
            <w:tcW w:w="2551" w:type="dxa"/>
          </w:tcPr>
          <w:p w14:paraId="7A915299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341AC3D9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45AD202D" w14:textId="77777777" w:rsidTr="00E550A9">
        <w:tc>
          <w:tcPr>
            <w:tcW w:w="2254" w:type="dxa"/>
          </w:tcPr>
          <w:p w14:paraId="5EBDD716" w14:textId="77777777" w:rsidR="00386345" w:rsidRPr="00C93761" w:rsidRDefault="00386345" w:rsidP="00E550A9">
            <w:pPr>
              <w:jc w:val="both"/>
            </w:pPr>
            <w:r w:rsidRPr="00C93761">
              <w:t xml:space="preserve">Extra Ocular moments </w:t>
            </w:r>
          </w:p>
        </w:tc>
        <w:tc>
          <w:tcPr>
            <w:tcW w:w="2561" w:type="dxa"/>
          </w:tcPr>
          <w:p w14:paraId="33F14B2D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2551" w:type="dxa"/>
          </w:tcPr>
          <w:p w14:paraId="4ADDC235" w14:textId="77777777" w:rsidR="00386345" w:rsidRPr="00C93761" w:rsidRDefault="00386345" w:rsidP="00E550A9">
            <w:pPr>
              <w:jc w:val="center"/>
            </w:pPr>
            <w:r w:rsidRPr="00C93761">
              <w:t>0</w:t>
            </w:r>
          </w:p>
        </w:tc>
        <w:tc>
          <w:tcPr>
            <w:tcW w:w="1650" w:type="dxa"/>
          </w:tcPr>
          <w:p w14:paraId="38704252" w14:textId="77777777" w:rsidR="00386345" w:rsidRPr="00C93761" w:rsidRDefault="00386345" w:rsidP="00E550A9">
            <w:pPr>
              <w:jc w:val="center"/>
            </w:pPr>
            <w:r w:rsidRPr="00C93761">
              <w:t>--</w:t>
            </w:r>
          </w:p>
        </w:tc>
      </w:tr>
      <w:tr w:rsidR="00386345" w:rsidRPr="00C93761" w14:paraId="226581E0" w14:textId="77777777" w:rsidTr="00E550A9">
        <w:tc>
          <w:tcPr>
            <w:tcW w:w="2254" w:type="dxa"/>
          </w:tcPr>
          <w:p w14:paraId="1DB836C4" w14:textId="77777777" w:rsidR="00386345" w:rsidRPr="00C93761" w:rsidRDefault="00386345" w:rsidP="00E550A9">
            <w:pPr>
              <w:jc w:val="both"/>
            </w:pPr>
            <w:r w:rsidRPr="00C93761">
              <w:t xml:space="preserve">Immature cataract </w:t>
            </w:r>
          </w:p>
        </w:tc>
        <w:tc>
          <w:tcPr>
            <w:tcW w:w="2561" w:type="dxa"/>
          </w:tcPr>
          <w:p w14:paraId="3F19BD91" w14:textId="77777777" w:rsidR="00386345" w:rsidRPr="00C93761" w:rsidRDefault="00386345" w:rsidP="00E550A9">
            <w:pPr>
              <w:jc w:val="center"/>
            </w:pPr>
            <w:r w:rsidRPr="00C93761">
              <w:t>15(34.9)</w:t>
            </w:r>
          </w:p>
        </w:tc>
        <w:tc>
          <w:tcPr>
            <w:tcW w:w="2551" w:type="dxa"/>
          </w:tcPr>
          <w:p w14:paraId="598A3EA3" w14:textId="77777777" w:rsidR="00386345" w:rsidRPr="00C93761" w:rsidRDefault="00386345" w:rsidP="00E550A9">
            <w:pPr>
              <w:jc w:val="center"/>
            </w:pPr>
            <w:r w:rsidRPr="00C93761">
              <w:t>1(2.2)</w:t>
            </w:r>
          </w:p>
        </w:tc>
        <w:tc>
          <w:tcPr>
            <w:tcW w:w="1650" w:type="dxa"/>
          </w:tcPr>
          <w:p w14:paraId="2791E0B0" w14:textId="77777777" w:rsidR="00386345" w:rsidRPr="00C93761" w:rsidRDefault="00386345" w:rsidP="00E550A9">
            <w:pPr>
              <w:jc w:val="center"/>
            </w:pPr>
            <w:r w:rsidRPr="00C93761">
              <w:t>&lt;0.001</w:t>
            </w:r>
          </w:p>
        </w:tc>
      </w:tr>
      <w:tr w:rsidR="00386345" w:rsidRPr="000F7591" w14:paraId="0EDD4200" w14:textId="77777777" w:rsidTr="00E550A9">
        <w:tc>
          <w:tcPr>
            <w:tcW w:w="9016" w:type="dxa"/>
            <w:gridSpan w:val="4"/>
          </w:tcPr>
          <w:p w14:paraId="2B344239" w14:textId="77777777" w:rsidR="00386345" w:rsidRPr="00DD6F3C" w:rsidRDefault="00386345" w:rsidP="00E550A9">
            <w:pPr>
              <w:jc w:val="both"/>
            </w:pPr>
            <w:r w:rsidRPr="00C93761">
              <w:t xml:space="preserve">RAPD Relative afferent pupillary defect, Chi square test / Fisher exact test were used. </w:t>
            </w:r>
            <w:r w:rsidRPr="00C93761">
              <w:rPr>
                <w:b/>
                <w:bCs/>
              </w:rPr>
              <w:t xml:space="preserve">P&lt;0.05 significant. </w:t>
            </w:r>
            <w:r w:rsidRPr="00C93761">
              <w:t>Those with small numbers, OR, p value were not calculated.</w:t>
            </w:r>
          </w:p>
        </w:tc>
      </w:tr>
    </w:tbl>
    <w:p w14:paraId="1E1F844C" w14:textId="77777777" w:rsidR="00386345" w:rsidRDefault="00386345"/>
    <w:sectPr w:rsidR="00386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345"/>
    <w:rsid w:val="00386345"/>
    <w:rsid w:val="0077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79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3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345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3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345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noor Abbasi</dc:creator>
  <cp:lastModifiedBy>Vembus</cp:lastModifiedBy>
  <cp:revision>2</cp:revision>
  <dcterms:created xsi:type="dcterms:W3CDTF">2022-11-22T03:34:00Z</dcterms:created>
  <dcterms:modified xsi:type="dcterms:W3CDTF">2022-11-22T03:34:00Z</dcterms:modified>
</cp:coreProperties>
</file>